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BAF" w:rsidRDefault="00631A69" w:rsidP="001E3BA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8A629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1E3BAF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r w:rsidR="001E3BAF">
        <w:rPr>
          <w:rFonts w:ascii="Times New Roman" w:hAnsi="Times New Roman" w:cs="Times New Roman"/>
          <w:b/>
          <w:sz w:val="24"/>
          <w:szCs w:val="24"/>
        </w:rPr>
        <w:t xml:space="preserve">List of fish species </w:t>
      </w:r>
      <w:r>
        <w:rPr>
          <w:rFonts w:ascii="Times New Roman" w:hAnsi="Times New Roman" w:cs="Times New Roman"/>
          <w:b/>
          <w:sz w:val="24"/>
          <w:szCs w:val="24"/>
        </w:rPr>
        <w:t xml:space="preserve">with the GenBank numbers </w:t>
      </w:r>
      <w:r w:rsidR="006252F7">
        <w:rPr>
          <w:rFonts w:ascii="Times New Roman" w:hAnsi="Times New Roman" w:cs="Times New Roman"/>
          <w:b/>
          <w:sz w:val="24"/>
          <w:szCs w:val="24"/>
        </w:rPr>
        <w:t xml:space="preserve">identified </w:t>
      </w:r>
      <w:r w:rsidR="001E3BAF">
        <w:rPr>
          <w:rFonts w:ascii="Times New Roman" w:hAnsi="Times New Roman" w:cs="Times New Roman"/>
          <w:b/>
          <w:sz w:val="24"/>
          <w:szCs w:val="24"/>
        </w:rPr>
        <w:t xml:space="preserve">from the eDNA </w:t>
      </w:r>
      <w:r w:rsidR="00A910EE">
        <w:rPr>
          <w:rFonts w:ascii="Times New Roman" w:hAnsi="Times New Roman" w:cs="Times New Roman"/>
          <w:b/>
          <w:sz w:val="24"/>
          <w:szCs w:val="24"/>
        </w:rPr>
        <w:t xml:space="preserve">metabarcoding </w:t>
      </w:r>
      <w:r>
        <w:rPr>
          <w:rFonts w:ascii="Times New Roman" w:hAnsi="Times New Roman" w:cs="Times New Roman"/>
          <w:b/>
          <w:sz w:val="24"/>
          <w:szCs w:val="24"/>
        </w:rPr>
        <w:t>study of the four rivers</w:t>
      </w:r>
      <w:bookmarkEnd w:id="0"/>
    </w:p>
    <w:tbl>
      <w:tblPr>
        <w:tblW w:w="12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1709"/>
        <w:gridCol w:w="3544"/>
        <w:gridCol w:w="992"/>
        <w:gridCol w:w="1323"/>
        <w:gridCol w:w="1370"/>
        <w:gridCol w:w="1276"/>
        <w:gridCol w:w="1323"/>
      </w:tblGrid>
      <w:tr w:rsidR="0070258B" w:rsidRPr="00A910EE" w:rsidTr="0070258B">
        <w:trPr>
          <w:trHeight w:val="551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ty (%)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ean haplotype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 haplotype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ese haplotype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ogobius hast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28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891736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ogobius lactipe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31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8514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eilognathus intermedi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83933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eilognathus macropter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83935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99466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92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eilognathus majuscu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605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eilognathus rhombe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60109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heilognath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(unidentified)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605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ill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guilla japonica 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185628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050933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341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ssius aur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50516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47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ssius aur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KM657132</w:t>
            </w: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ssius aur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71781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32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ssius aur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71781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32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ssius cuvier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123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ssius cuvier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123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nna arg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751766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97210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biti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79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3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biti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79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3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bitis tetralineat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79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3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bitis tetralineat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79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3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reoleucisc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(unidentified)</w:t>
            </w: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         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831358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125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reoleuciscus splendidus                    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831358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125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iperc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eoperca herz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75132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iperc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reoperca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75132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us carpio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710076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736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us carpio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710076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736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32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us carpio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710076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736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us megalophthalm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869143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onigobius gymnauchen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C38520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mnogobius breunigi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51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ymnogobi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51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ymnogobi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51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barbus labeo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47953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P064328 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498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barbus macul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018534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mibarb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47953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P064328 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498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mibarb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47953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P064328 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498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mibarb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(unidentified)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47953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P064328 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498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culter leuciscu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4035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ksookimia longicorp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676413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35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ksookimia yongdok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800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ksookimia yongdok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800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onec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reius bicolor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02951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47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pe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nosirus punct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477844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20951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iwan AP011612</w:t>
            </w:r>
          </w:p>
        </w:tc>
      </w:tr>
      <w:tr w:rsidR="0070258B" w:rsidRPr="00A910EE" w:rsidTr="0070258B">
        <w:trPr>
          <w:trHeight w:val="47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pe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nosirus punct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477844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20951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iwan AP011612</w:t>
            </w:r>
          </w:p>
        </w:tc>
      </w:tr>
      <w:tr w:rsidR="0070258B" w:rsidRPr="00A910EE" w:rsidTr="0070258B">
        <w:trPr>
          <w:trHeight w:val="47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rch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omis macrochir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38979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0599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 KP013118</w:t>
            </w: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lycip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obagr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075136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9660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012015 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hysogobio kore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15920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hysogobio yalu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75133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012073 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47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rch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terus salmoide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391896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6953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 DQ536425</w:t>
            </w:r>
          </w:p>
        </w:tc>
      </w:tr>
      <w:tr w:rsidR="0070258B" w:rsidRPr="00A910EE" w:rsidTr="0070258B">
        <w:trPr>
          <w:trHeight w:val="47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rch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terus salmoide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391896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6953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 DQ536425</w:t>
            </w: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sgurnus anguillicaud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62740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sgurnus anguillicaud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62740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sgurnus anguillicaud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80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sgurnus anguillicaud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8509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sgurnus biparti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562047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91592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sgurnus mizolep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765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sgurnus mizolep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765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gil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gil cepha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374974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278014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47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gilogobius abe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65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42174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iwan KF128984</w:t>
            </w: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ocypris korean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27719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pponocypris temmincki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211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waella multifasciat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807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3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iwaella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(unidentified)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670807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3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ontobu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dontobutis interrupt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364945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ontobu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dontobutis platycephal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26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ontobu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dontobutis platycephal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26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psariichthy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(unidentified)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188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sariichthys uncirostr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188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misgurnus dabryan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186182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25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t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misgurnus dabryan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99181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125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xinus oxycepha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0892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26852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xinus oxycepha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0892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26852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xinus semoti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74887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gil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iliza affin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925142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277843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gil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iliza haematocheil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22047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210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gil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iliza haematocheila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22047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210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r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bagrus korean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601095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r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bagrus ussuri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188782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r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bagrus ussuri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188782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obio esocin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40042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obio esocin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40042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5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obio vaillant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31469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041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obio vaillant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31469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041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5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obius masago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67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49791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ngtungia herz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06339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395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ngtungia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06339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395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ngtungia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(unidentified)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06339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395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nogobius brunne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601096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nogobius brunne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4976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6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nogobius giurin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75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92753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4974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eus suig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8393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eus uyeki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83937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hynchocypris lagowskii 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41843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hynchocypris lagowskii 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41843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hynchocypris lagowskii 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41843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ynchocypris oxycepha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337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ynchocypris oxycepha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337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hynchocypri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337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cocheilichthys soldatov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4603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rcocheilichthy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30174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206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rcocheilichthy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30174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206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cocheilichthys varieg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30174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206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ur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lurus aso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087351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01580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ur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lurus microdorsal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50610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ur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ilurus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(unidentified)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50610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476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iperc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iperca scherzeri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96698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 AP014527</w:t>
            </w: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lidus chanka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48082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lidus japonic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277782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lidus japonic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277782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lidus japonicus corean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75134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lidus multimacul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495606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5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r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hysurus fulvidraco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3329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3372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r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hysurus nitid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822643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nakia signifer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83930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nakia somjin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15921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anakia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(unidentified)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15921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bolodon hakon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26855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bolodon hakonensi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26855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8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dentiger obscur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601092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663787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3168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dentiger radi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04775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dentiger radiat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dentiger trigonocepha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030481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i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dentiger trigonocephal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82115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85175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cco platyp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277796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297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cco platypus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683339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258B" w:rsidRPr="00A910EE" w:rsidTr="0070258B">
        <w:trPr>
          <w:trHeight w:val="312"/>
        </w:trPr>
        <w:tc>
          <w:tcPr>
            <w:tcW w:w="697" w:type="dxa"/>
            <w:shd w:val="clear" w:color="auto" w:fill="auto"/>
            <w:noWrap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09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inidae</w:t>
            </w:r>
          </w:p>
        </w:tc>
        <w:tc>
          <w:tcPr>
            <w:tcW w:w="3544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acco </w:t>
            </w: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92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0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683339</w:t>
            </w:r>
          </w:p>
        </w:tc>
        <w:tc>
          <w:tcPr>
            <w:tcW w:w="1276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3" w:type="dxa"/>
            <w:shd w:val="clear" w:color="auto" w:fill="auto"/>
            <w:hideMark/>
          </w:tcPr>
          <w:p w:rsidR="0070258B" w:rsidRPr="00D92BF8" w:rsidRDefault="0070258B" w:rsidP="00D92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13177" w:rsidRDefault="00F13177" w:rsidP="001E3BA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2547" w:rsidRDefault="000B2547" w:rsidP="001E3BA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2547" w:rsidRDefault="000B2547" w:rsidP="001E3BA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0566" w:rsidRPr="004C7A01" w:rsidRDefault="00460566" w:rsidP="003C6222"/>
    <w:sectPr w:rsidR="00460566" w:rsidRPr="004C7A01" w:rsidSect="00D92BF8">
      <w:pgSz w:w="16840" w:h="11907" w:orient="landscape" w:code="9"/>
      <w:pgMar w:top="1304" w:right="1134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7875" w:rsidRDefault="00097875" w:rsidP="00DF581F">
      <w:pPr>
        <w:spacing w:after="0" w:line="240" w:lineRule="auto"/>
      </w:pPr>
      <w:r>
        <w:separator/>
      </w:r>
    </w:p>
  </w:endnote>
  <w:endnote w:type="continuationSeparator" w:id="0">
    <w:p w:rsidR="00097875" w:rsidRDefault="00097875" w:rsidP="00DF5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7875" w:rsidRDefault="00097875" w:rsidP="00DF581F">
      <w:pPr>
        <w:spacing w:after="0" w:line="240" w:lineRule="auto"/>
      </w:pPr>
      <w:r>
        <w:separator/>
      </w:r>
    </w:p>
  </w:footnote>
  <w:footnote w:type="continuationSeparator" w:id="0">
    <w:p w:rsidR="00097875" w:rsidRDefault="00097875" w:rsidP="00DF5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41A"/>
    <w:rsid w:val="00097513"/>
    <w:rsid w:val="00097875"/>
    <w:rsid w:val="000B2547"/>
    <w:rsid w:val="001166B4"/>
    <w:rsid w:val="00130EB5"/>
    <w:rsid w:val="0014585D"/>
    <w:rsid w:val="001E3BAF"/>
    <w:rsid w:val="001F1C2A"/>
    <w:rsid w:val="001F2CA9"/>
    <w:rsid w:val="003A158D"/>
    <w:rsid w:val="003C6222"/>
    <w:rsid w:val="003D61ED"/>
    <w:rsid w:val="00404103"/>
    <w:rsid w:val="00460566"/>
    <w:rsid w:val="00463E13"/>
    <w:rsid w:val="004A0A6C"/>
    <w:rsid w:val="004C7A01"/>
    <w:rsid w:val="005550A8"/>
    <w:rsid w:val="0056450E"/>
    <w:rsid w:val="00586CA4"/>
    <w:rsid w:val="006252F7"/>
    <w:rsid w:val="00631A69"/>
    <w:rsid w:val="0065079C"/>
    <w:rsid w:val="006D17DF"/>
    <w:rsid w:val="006E77B7"/>
    <w:rsid w:val="0070258B"/>
    <w:rsid w:val="007218DC"/>
    <w:rsid w:val="007314D2"/>
    <w:rsid w:val="00736ACC"/>
    <w:rsid w:val="00775C8F"/>
    <w:rsid w:val="0079775D"/>
    <w:rsid w:val="007B7A5D"/>
    <w:rsid w:val="00811284"/>
    <w:rsid w:val="008A6294"/>
    <w:rsid w:val="00983489"/>
    <w:rsid w:val="009A40DE"/>
    <w:rsid w:val="00A1380B"/>
    <w:rsid w:val="00A3191A"/>
    <w:rsid w:val="00A4141A"/>
    <w:rsid w:val="00A82F7A"/>
    <w:rsid w:val="00A910EE"/>
    <w:rsid w:val="00B61535"/>
    <w:rsid w:val="00BA1266"/>
    <w:rsid w:val="00C74383"/>
    <w:rsid w:val="00C940B9"/>
    <w:rsid w:val="00D92BF8"/>
    <w:rsid w:val="00DC5A94"/>
    <w:rsid w:val="00DF581F"/>
    <w:rsid w:val="00E839A3"/>
    <w:rsid w:val="00E9119A"/>
    <w:rsid w:val="00EC1CC5"/>
    <w:rsid w:val="00F13177"/>
    <w:rsid w:val="00F302F8"/>
    <w:rsid w:val="00F9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BC11E7-E3EE-476A-B6C4-8047022B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B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5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DF581F"/>
  </w:style>
  <w:style w:type="paragraph" w:styleId="a4">
    <w:name w:val="footer"/>
    <w:basedOn w:val="a"/>
    <w:link w:val="Char0"/>
    <w:uiPriority w:val="99"/>
    <w:unhideWhenUsed/>
    <w:rsid w:val="00DF5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DF581F"/>
  </w:style>
  <w:style w:type="paragraph" w:styleId="a5">
    <w:name w:val="Balloon Text"/>
    <w:basedOn w:val="a"/>
    <w:link w:val="Char1"/>
    <w:uiPriority w:val="99"/>
    <w:semiHidden/>
    <w:unhideWhenUsed/>
    <w:rsid w:val="001166B4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166B4"/>
    <w:rPr>
      <w:rFonts w:ascii="맑은 고딕" w:eastAsia="맑은 고딕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3C622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3C6222"/>
    <w:rPr>
      <w:color w:val="800080"/>
      <w:u w:val="single"/>
    </w:rPr>
  </w:style>
  <w:style w:type="paragraph" w:customStyle="1" w:styleId="font5">
    <w:name w:val="font5"/>
    <w:basedOn w:val="a"/>
    <w:rsid w:val="003C6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6">
    <w:name w:val="font6"/>
    <w:basedOn w:val="a"/>
    <w:rsid w:val="003C6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63">
    <w:name w:val="xl63"/>
    <w:basedOn w:val="a"/>
    <w:rsid w:val="003C622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a"/>
    <w:rsid w:val="003C622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a"/>
    <w:rsid w:val="003C622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a"/>
    <w:rsid w:val="003C62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a"/>
    <w:rsid w:val="003C62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a"/>
    <w:rsid w:val="003C62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69">
    <w:name w:val="xl69"/>
    <w:basedOn w:val="a"/>
    <w:rsid w:val="003C62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a"/>
    <w:rsid w:val="003C62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71">
    <w:name w:val="xl71"/>
    <w:basedOn w:val="a"/>
    <w:rsid w:val="003C62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a"/>
    <w:rsid w:val="003C622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a"/>
    <w:rsid w:val="003C622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a"/>
    <w:rsid w:val="003C622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75">
    <w:name w:val="xl75"/>
    <w:basedOn w:val="a"/>
    <w:rsid w:val="003C62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a"/>
    <w:rsid w:val="003C622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a"/>
    <w:rsid w:val="003C62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a"/>
    <w:rsid w:val="00F131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9">
    <w:name w:val="xl79"/>
    <w:basedOn w:val="a"/>
    <w:rsid w:val="00F131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a"/>
    <w:rsid w:val="00F13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a"/>
    <w:rsid w:val="00F131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a"/>
    <w:rsid w:val="00F1317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a"/>
    <w:rsid w:val="00F1317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a"/>
    <w:rsid w:val="00F1317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5">
    <w:name w:val="xl85"/>
    <w:basedOn w:val="a"/>
    <w:rsid w:val="00F1317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0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4</TotalTime>
  <Pages>5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aidul Alam</dc:creator>
  <cp:keywords/>
  <dc:description/>
  <cp:lastModifiedBy>Jobaidul Alam</cp:lastModifiedBy>
  <cp:revision>22</cp:revision>
  <cp:lastPrinted>2019-04-22T06:25:00Z</cp:lastPrinted>
  <dcterms:created xsi:type="dcterms:W3CDTF">2018-11-15T02:33:00Z</dcterms:created>
  <dcterms:modified xsi:type="dcterms:W3CDTF">2019-11-14T03:43:00Z</dcterms:modified>
</cp:coreProperties>
</file>